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1AF7" w14:textId="227BA771" w:rsidR="007D4887" w:rsidRPr="00D32F5F" w:rsidRDefault="00CF5E29" w:rsidP="007D4887">
      <w:pPr>
        <w:spacing w:line="480" w:lineRule="auto"/>
        <w:rPr>
          <w:rFonts w:eastAsia="Times New Roman"/>
          <w:b/>
          <w:bCs/>
          <w:sz w:val="24"/>
          <w:szCs w:val="24"/>
          <w:lang w:val="en-AU" w:eastAsia="en-AU"/>
        </w:rPr>
      </w:pPr>
      <w:r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 xml:space="preserve">S4 </w:t>
      </w:r>
      <w:r w:rsidR="007D4887" w:rsidRPr="00D32F5F"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 xml:space="preserve">Table. Parameter coefficients for </w:t>
      </w:r>
      <w:r w:rsidR="007D4887"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>p</w:t>
      </w:r>
      <w:r w:rsidR="007D4887" w:rsidRPr="00D32F5F"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 xml:space="preserve">redictive </w:t>
      </w:r>
      <w:r w:rsidR="007D4887"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>m</w:t>
      </w:r>
      <w:r w:rsidR="007D4887" w:rsidRPr="00D32F5F"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 xml:space="preserve">odel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1340"/>
      </w:tblGrid>
      <w:tr w:rsidR="007D4887" w:rsidRPr="00D32F5F" w14:paraId="5AE310A1" w14:textId="77777777" w:rsidTr="00FB62A5">
        <w:trPr>
          <w:trHeight w:val="455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A2A7B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C85BB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Coefficient </w:t>
            </w:r>
          </w:p>
        </w:tc>
      </w:tr>
      <w:tr w:rsidR="007D4887" w:rsidRPr="00D32F5F" w14:paraId="0F07787C" w14:textId="77777777" w:rsidTr="00FB62A5">
        <w:trPr>
          <w:trHeight w:val="360"/>
          <w:jc w:val="center"/>
        </w:trPr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1C515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2933D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1.36</w:t>
            </w:r>
          </w:p>
        </w:tc>
      </w:tr>
      <w:tr w:rsidR="007D4887" w:rsidRPr="00D32F5F" w14:paraId="00BBA953" w14:textId="77777777" w:rsidTr="00FB62A5">
        <w:trPr>
          <w:trHeight w:val="13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A5E10C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ecline Difficul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76572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15</w:t>
            </w:r>
          </w:p>
        </w:tc>
      </w:tr>
      <w:tr w:rsidR="007D4887" w:rsidRPr="00D32F5F" w14:paraId="1FAF18DF" w14:textId="77777777" w:rsidTr="00FB62A5">
        <w:trPr>
          <w:trHeight w:val="13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B7FA3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ivate Benef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C69AE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12</w:t>
            </w:r>
          </w:p>
        </w:tc>
      </w:tr>
      <w:tr w:rsidR="007D4887" w:rsidRPr="00D32F5F" w14:paraId="638A404E" w14:textId="77777777" w:rsidTr="00FB62A5">
        <w:trPr>
          <w:trHeight w:val="1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59E2A1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articipant Benef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57F621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27</w:t>
            </w:r>
          </w:p>
        </w:tc>
      </w:tr>
      <w:tr w:rsidR="007D4887" w:rsidRPr="00D32F5F" w14:paraId="7FB7A991" w14:textId="77777777" w:rsidTr="00FB62A5">
        <w:trPr>
          <w:trHeight w:val="16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1D4E4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ublic Benef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0FF87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11</w:t>
            </w:r>
          </w:p>
        </w:tc>
      </w:tr>
      <w:tr w:rsidR="007D4887" w:rsidRPr="00D32F5F" w14:paraId="0DC56C29" w14:textId="77777777" w:rsidTr="00FB62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F1237A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isproportion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AC648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06</w:t>
            </w:r>
          </w:p>
        </w:tc>
      </w:tr>
      <w:tr w:rsidR="007D4887" w:rsidRPr="00D32F5F" w14:paraId="3CBB172F" w14:textId="77777777" w:rsidTr="00FB62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3169E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Sensitiv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78E4D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32</w:t>
            </w:r>
          </w:p>
        </w:tc>
      </w:tr>
      <w:tr w:rsidR="007D4887" w:rsidRPr="00D32F5F" w14:paraId="4C496C39" w14:textId="77777777" w:rsidTr="00FB62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53F89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isk of Har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36653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31</w:t>
            </w:r>
          </w:p>
        </w:tc>
      </w:tr>
      <w:tr w:rsidR="007D4887" w:rsidRPr="00D32F5F" w14:paraId="0930FA50" w14:textId="77777777" w:rsidTr="00FB62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99A07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6D7C8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</w:tr>
      <w:tr w:rsidR="007D4887" w:rsidRPr="00D32F5F" w14:paraId="2553A9C1" w14:textId="77777777" w:rsidTr="00FB62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F7CB2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ata Secu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F83E5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32</w:t>
            </w:r>
          </w:p>
        </w:tc>
      </w:tr>
      <w:tr w:rsidR="007D4887" w:rsidRPr="00D32F5F" w14:paraId="23DB3C5C" w14:textId="77777777" w:rsidTr="00FB62A5">
        <w:trPr>
          <w:trHeight w:val="7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4287C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Ongoing Contr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B1DF95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18</w:t>
            </w:r>
          </w:p>
        </w:tc>
      </w:tr>
      <w:tr w:rsidR="007D4887" w:rsidRPr="00D32F5F" w14:paraId="396E8F44" w14:textId="77777777" w:rsidTr="00FB62A5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A7581C" w14:textId="77777777" w:rsidR="007D4887" w:rsidRPr="00D32F5F" w:rsidRDefault="007D4887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espect for Privac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BF6FA" w14:textId="77777777" w:rsidR="007D4887" w:rsidRPr="00D32F5F" w:rsidRDefault="007D4887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</w:tr>
      <w:tr w:rsidR="007D4887" w:rsidRPr="00D32F5F" w14:paraId="44862461" w14:textId="77777777" w:rsidTr="00FB62A5">
        <w:trPr>
          <w:trHeight w:val="400"/>
          <w:jc w:val="center"/>
        </w:trPr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AF141" w14:textId="77777777" w:rsidR="007D4887" w:rsidRPr="00D32F5F" w:rsidRDefault="007D4887" w:rsidP="00FB62A5">
            <w:pPr>
              <w:spacing w:line="48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</w:p>
        </w:tc>
      </w:tr>
    </w:tbl>
    <w:p w14:paraId="6C9BABB5" w14:textId="125CA78C" w:rsidR="001621BD" w:rsidRPr="007D4887" w:rsidRDefault="001621BD" w:rsidP="007D4887"/>
    <w:sectPr w:rsidR="001621BD" w:rsidRPr="007D488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42FD9" w14:textId="77777777" w:rsidR="002D3E28" w:rsidRDefault="002D3E28" w:rsidP="00F63514">
      <w:r>
        <w:separator/>
      </w:r>
    </w:p>
  </w:endnote>
  <w:endnote w:type="continuationSeparator" w:id="0">
    <w:p w14:paraId="42D8FB24" w14:textId="77777777" w:rsidR="002D3E28" w:rsidRDefault="002D3E28" w:rsidP="00F6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B727" w14:textId="77777777" w:rsidR="002D3E28" w:rsidRDefault="002D3E28" w:rsidP="00F63514">
      <w:r>
        <w:separator/>
      </w:r>
    </w:p>
  </w:footnote>
  <w:footnote w:type="continuationSeparator" w:id="0">
    <w:p w14:paraId="356649C3" w14:textId="77777777" w:rsidR="002D3E28" w:rsidRDefault="002D3E28" w:rsidP="00F635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B9354" w14:textId="011D6A32" w:rsidR="00F63514" w:rsidRDefault="00F63514" w:rsidP="00F63514">
    <w:pPr>
      <w:pStyle w:val="Header"/>
    </w:pPr>
    <w:r>
      <w:t>PATHS TO SOCIAL LICENCE FOR TRAKCING-DATA ANALYTICS</w:t>
    </w:r>
    <w:r>
      <w:ptab w:relativeTo="margin" w:alignment="right" w:leader="none"/>
    </w:r>
    <w:r>
      <w:t>S</w:t>
    </w:r>
    <w:r w:rsidR="00461149">
      <w:t>4</w:t>
    </w:r>
    <w:r>
      <w:t xml:space="preserve"> Table</w:t>
    </w:r>
  </w:p>
  <w:p w14:paraId="480C08B8" w14:textId="77777777" w:rsidR="00F63514" w:rsidRDefault="00F63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14"/>
    <w:rsid w:val="001621BD"/>
    <w:rsid w:val="002D3E28"/>
    <w:rsid w:val="00461149"/>
    <w:rsid w:val="006F2F22"/>
    <w:rsid w:val="007D4887"/>
    <w:rsid w:val="00864070"/>
    <w:rsid w:val="00881BBE"/>
    <w:rsid w:val="008D44FF"/>
    <w:rsid w:val="00AB1772"/>
    <w:rsid w:val="00C97F5C"/>
    <w:rsid w:val="00CF5E29"/>
    <w:rsid w:val="00F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9E0"/>
  <w15:chartTrackingRefBased/>
  <w15:docId w15:val="{AF96C36B-7324-4674-9259-7CD766A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6351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63514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F63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1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chn off31</cp:lastModifiedBy>
  <cp:revision>4</cp:revision>
  <dcterms:created xsi:type="dcterms:W3CDTF">2020-10-14T10:05:00Z</dcterms:created>
  <dcterms:modified xsi:type="dcterms:W3CDTF">2021-05-15T20:41:00Z</dcterms:modified>
</cp:coreProperties>
</file>